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651"/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2127"/>
        <w:gridCol w:w="1006"/>
        <w:gridCol w:w="1262"/>
        <w:gridCol w:w="1018"/>
        <w:gridCol w:w="1140"/>
        <w:gridCol w:w="1140"/>
        <w:gridCol w:w="1140"/>
        <w:gridCol w:w="1374"/>
        <w:gridCol w:w="906"/>
        <w:gridCol w:w="1362"/>
      </w:tblGrid>
      <w:tr w:rsidR="00996D1B" w:rsidRPr="00996D1B" w:rsidTr="00996D1B">
        <w:trPr>
          <w:trHeight w:val="6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6D1B" w:rsidRPr="00B16CA7" w:rsidRDefault="00996D1B" w:rsidP="00996D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bookmarkStart w:id="0" w:name="_GoBack"/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Parameter</w:t>
            </w:r>
            <w:proofErr w:type="spellEnd"/>
          </w:p>
        </w:tc>
        <w:tc>
          <w:tcPr>
            <w:tcW w:w="32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96D1B" w:rsidRPr="00D05F66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D05F6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onfidence intervals for the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best-fitting</w:t>
            </w:r>
            <w:r w:rsidRPr="00D05F6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model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(ΔAIC=0)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96D1B" w:rsidRPr="00BB7875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B787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onfidence intervals when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r w:rsidRPr="00BB787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randomizing the response variable 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96D1B" w:rsidRPr="00BB7875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B787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onfidence intervals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r w:rsidRPr="00BB787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when randomizing the 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variable seed availabil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6D1B" w:rsidRPr="00BB7875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BB787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Confidence intervals 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r w:rsidRPr="00BB787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when randomizing the variable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r w:rsidRPr="00BB7875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seed 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quality</w:t>
            </w:r>
          </w:p>
        </w:tc>
      </w:tr>
      <w:tr w:rsidR="00996D1B" w:rsidRPr="00B16CA7" w:rsidTr="00996D1B">
        <w:trPr>
          <w:trHeight w:val="6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Observed</w:t>
            </w:r>
            <w:proofErr w:type="spellEnd"/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Low9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Upp9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Low9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Upp9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Low9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Upp9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Low9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Upp95</w:t>
            </w:r>
          </w:p>
        </w:tc>
      </w:tr>
      <w:tr w:rsidR="00996D1B" w:rsidRPr="00B16CA7" w:rsidTr="00996D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2.9175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3.752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2.306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561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301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3.460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2.105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2.967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1.6268</w:t>
            </w:r>
          </w:p>
        </w:tc>
      </w:tr>
      <w:tr w:rsidR="00996D1B" w:rsidRPr="00B16CA7" w:rsidTr="00996D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icrohabit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M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97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50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5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56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54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44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57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39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5386</w:t>
            </w:r>
          </w:p>
        </w:tc>
      </w:tr>
      <w:tr w:rsidR="00996D1B" w:rsidRPr="00B16CA7" w:rsidTr="00996D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orage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F)</w:t>
            </w: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.f2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55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98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2.18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52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53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91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2.13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915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2.0981</w:t>
            </w:r>
          </w:p>
        </w:tc>
      </w:tr>
      <w:tr w:rsidR="00996D1B" w:rsidRPr="00B16CA7" w:rsidTr="00996D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orage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F)</w:t>
            </w: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.f3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2.13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65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2.74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51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54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46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2.63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47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2.6243</w:t>
            </w:r>
          </w:p>
        </w:tc>
      </w:tr>
      <w:tr w:rsidR="00996D1B" w:rsidRPr="00B16CA7" w:rsidTr="00996D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Se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ual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Q)</w:t>
            </w: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.f2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56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79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2.5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74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73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096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22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-0.79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.7116</w:t>
            </w:r>
          </w:p>
        </w:tc>
      </w:tr>
      <w:tr w:rsidR="00996D1B" w:rsidRPr="00B16CA7" w:rsidTr="00996D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Se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Qual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Q)</w:t>
            </w: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.f3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2.72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2.14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3.57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78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72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035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63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-0.78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.7064</w:t>
            </w:r>
          </w:p>
        </w:tc>
      </w:tr>
      <w:tr w:rsidR="00996D1B" w:rsidRPr="00B16CA7" w:rsidTr="00996D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Se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vailabil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A)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22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28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71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36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38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-0.465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.46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835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0668</w:t>
            </w:r>
          </w:p>
        </w:tc>
      </w:tr>
      <w:tr w:rsidR="00996D1B" w:rsidRPr="00B16CA7" w:rsidTr="00996D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M.f2 × </w:t>
            </w: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F.f2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2.429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66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3.56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78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79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52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3.39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432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3.4000</w:t>
            </w:r>
          </w:p>
        </w:tc>
      </w:tr>
      <w:tr w:rsidR="00996D1B" w:rsidRPr="00B16CA7" w:rsidTr="00996D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M.f2 ×</w:t>
            </w: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F.f3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2.61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77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3.89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79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75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713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3.99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1.674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3.8861</w:t>
            </w:r>
          </w:p>
        </w:tc>
      </w:tr>
      <w:tr w:rsidR="00996D1B" w:rsidRPr="00B16CA7" w:rsidTr="00996D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Q.f2 × </w:t>
            </w: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A.f2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1.56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2.67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57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90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9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-0.955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0.97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-1.07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1.0304</w:t>
            </w:r>
          </w:p>
        </w:tc>
      </w:tr>
      <w:tr w:rsidR="00996D1B" w:rsidRPr="00B16CA7" w:rsidTr="00996D1B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Q.f3 × </w:t>
            </w: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A.f2</w:t>
            </w:r>
          </w:p>
        </w:tc>
        <w:tc>
          <w:tcPr>
            <w:tcW w:w="100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3.04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4.304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2.14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-0.91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color w:val="000000"/>
                <w:lang w:eastAsia="es-ES"/>
              </w:rPr>
              <w:t>0.93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-1.085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1.086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-0.99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6D1B" w:rsidRPr="00B16CA7" w:rsidRDefault="00996D1B" w:rsidP="00996D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B16CA7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1.0782</w:t>
            </w:r>
          </w:p>
        </w:tc>
      </w:tr>
    </w:tbl>
    <w:p w:rsidR="00D4677C" w:rsidRPr="00D4677C" w:rsidRDefault="00D4677C" w:rsidP="00AB4414">
      <w:pPr>
        <w:spacing w:line="480" w:lineRule="auto"/>
        <w:rPr>
          <w:sz w:val="24"/>
          <w:szCs w:val="24"/>
          <w:lang w:val="en-US"/>
        </w:rPr>
      </w:pPr>
    </w:p>
    <w:bookmarkEnd w:id="0"/>
    <w:p w:rsidR="00D4677C" w:rsidRPr="00D4677C" w:rsidRDefault="00D4677C" w:rsidP="00D4677C">
      <w:pPr>
        <w:rPr>
          <w:lang w:val="en-US"/>
        </w:rPr>
      </w:pPr>
    </w:p>
    <w:p w:rsidR="00D4677C" w:rsidRPr="00D4677C" w:rsidRDefault="00D4677C" w:rsidP="00D4677C">
      <w:pPr>
        <w:rPr>
          <w:lang w:val="en-US"/>
        </w:rPr>
      </w:pPr>
    </w:p>
    <w:p w:rsidR="00D4677C" w:rsidRPr="00D4677C" w:rsidRDefault="00D4677C" w:rsidP="00D4677C">
      <w:pPr>
        <w:rPr>
          <w:lang w:val="en-US"/>
        </w:rPr>
      </w:pPr>
    </w:p>
    <w:p w:rsidR="00D4677C" w:rsidRPr="00D4677C" w:rsidRDefault="00D4677C" w:rsidP="00D4677C">
      <w:pPr>
        <w:rPr>
          <w:lang w:val="en-US"/>
        </w:rPr>
      </w:pPr>
    </w:p>
    <w:p w:rsidR="00D4677C" w:rsidRPr="00D4677C" w:rsidRDefault="00D4677C" w:rsidP="00D4677C">
      <w:pPr>
        <w:rPr>
          <w:lang w:val="en-US"/>
        </w:rPr>
      </w:pPr>
    </w:p>
    <w:p w:rsidR="00D4677C" w:rsidRPr="00D4677C" w:rsidRDefault="00D4677C" w:rsidP="00D4677C">
      <w:pPr>
        <w:rPr>
          <w:lang w:val="en-US"/>
        </w:rPr>
      </w:pPr>
    </w:p>
    <w:p w:rsidR="00D4677C" w:rsidRPr="00D4677C" w:rsidRDefault="00D4677C" w:rsidP="00D4677C">
      <w:pPr>
        <w:rPr>
          <w:lang w:val="en-US"/>
        </w:rPr>
      </w:pPr>
    </w:p>
    <w:p w:rsidR="00D4677C" w:rsidRPr="00D4677C" w:rsidRDefault="00D4677C" w:rsidP="00D4677C">
      <w:pPr>
        <w:rPr>
          <w:lang w:val="en-US"/>
        </w:rPr>
      </w:pPr>
    </w:p>
    <w:sectPr w:rsidR="00D4677C" w:rsidRPr="00D4677C" w:rsidSect="00B16CA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16CA7"/>
    <w:rsid w:val="002A6505"/>
    <w:rsid w:val="005E4963"/>
    <w:rsid w:val="00791828"/>
    <w:rsid w:val="008F293A"/>
    <w:rsid w:val="00996D1B"/>
    <w:rsid w:val="00AB4414"/>
    <w:rsid w:val="00B16CA7"/>
    <w:rsid w:val="00BB7875"/>
    <w:rsid w:val="00C776D1"/>
    <w:rsid w:val="00D05F66"/>
    <w:rsid w:val="00D4677C"/>
    <w:rsid w:val="00DE5E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6D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82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91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M</Company>
  <LinksUpToDate>false</LinksUpToDate>
  <CharactersWithSpaces>1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ón Perea</dc:creator>
  <cp:lastModifiedBy>Ramón</cp:lastModifiedBy>
  <cp:revision>6</cp:revision>
  <dcterms:created xsi:type="dcterms:W3CDTF">2013-05-06T08:50:00Z</dcterms:created>
  <dcterms:modified xsi:type="dcterms:W3CDTF">2013-05-06T11:51:00Z</dcterms:modified>
</cp:coreProperties>
</file>